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082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92"/>
        <w:gridCol w:w="6120"/>
        <w:gridCol w:w="270"/>
      </w:tblGrid>
      <w:tr w:rsidR="008C0728" w:rsidRPr="0074193F" w14:paraId="2CAC2597" w14:textId="77777777" w:rsidTr="000D08CD">
        <w:trPr>
          <w:trHeight w:val="315"/>
        </w:trPr>
        <w:tc>
          <w:tcPr>
            <w:tcW w:w="80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C743" w14:textId="0FE0426B" w:rsidR="00294871" w:rsidRPr="00A62FA1" w:rsidRDefault="00F20E85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b/>
                <w:kern w:val="2"/>
                <w:sz w:val="20"/>
                <w:shd w:val="clear" w:color="auto" w:fill="FFFFFF"/>
                <w:lang w:eastAsia="en-US"/>
              </w:rPr>
            </w:pPr>
            <w:r>
              <w:rPr>
                <w:rFonts w:ascii="Arial" w:hAnsi="Arial" w:cs="Arial"/>
                <w:b/>
                <w:kern w:val="2"/>
                <w:sz w:val="20"/>
                <w:lang w:eastAsia="en-US"/>
              </w:rPr>
              <w:t xml:space="preserve">Supplemental </w:t>
            </w:r>
            <w:r w:rsidR="00294871" w:rsidRPr="00A62FA1">
              <w:rPr>
                <w:rFonts w:ascii="Arial" w:hAnsi="Arial" w:cs="Arial"/>
                <w:b/>
                <w:kern w:val="2"/>
                <w:sz w:val="20"/>
                <w:lang w:eastAsia="en-US"/>
              </w:rPr>
              <w:t xml:space="preserve">Table </w:t>
            </w:r>
            <w:r>
              <w:rPr>
                <w:rFonts w:ascii="Arial" w:hAnsi="Arial" w:cs="Arial"/>
                <w:b/>
                <w:kern w:val="2"/>
                <w:sz w:val="20"/>
              </w:rPr>
              <w:t>1</w:t>
            </w:r>
            <w:bookmarkStart w:id="0" w:name="_GoBack"/>
            <w:bookmarkEnd w:id="0"/>
            <w:r w:rsidR="00294871" w:rsidRPr="00A62FA1">
              <w:rPr>
                <w:rFonts w:ascii="Arial" w:hAnsi="Arial" w:cs="Arial"/>
                <w:b/>
                <w:kern w:val="2"/>
                <w:sz w:val="20"/>
                <w:lang w:eastAsia="en-US"/>
              </w:rPr>
              <w:t xml:space="preserve">. </w:t>
            </w:r>
            <w:r w:rsidR="00294871" w:rsidRPr="00A62FA1">
              <w:rPr>
                <w:rFonts w:ascii="Arial" w:hAnsi="Arial" w:cs="Arial"/>
                <w:kern w:val="2"/>
                <w:sz w:val="20"/>
                <w:lang w:eastAsia="en-US"/>
              </w:rPr>
              <w:t xml:space="preserve">Description of individual </w:t>
            </w:r>
            <w:r w:rsidR="00D722FD">
              <w:rPr>
                <w:rFonts w:ascii="Arial" w:hAnsi="Arial" w:cs="Arial"/>
                <w:kern w:val="2"/>
                <w:sz w:val="20"/>
                <w:lang w:eastAsia="en-US"/>
              </w:rPr>
              <w:t>components of postoperative respiratory complications</w:t>
            </w:r>
            <w:r w:rsidR="00294871" w:rsidRPr="00A62FA1">
              <w:rPr>
                <w:rFonts w:ascii="Arial" w:hAnsi="Arial" w:cs="Arial"/>
                <w:kern w:val="2"/>
                <w:sz w:val="20"/>
                <w:lang w:eastAsia="en-US"/>
              </w:rPr>
              <w:t xml:space="preserve"> </w:t>
            </w:r>
          </w:p>
        </w:tc>
      </w:tr>
      <w:tr w:rsidR="00775FD4" w:rsidRPr="0074193F" w14:paraId="5C36A605" w14:textId="77777777" w:rsidTr="000D08CD">
        <w:trPr>
          <w:gridAfter w:val="1"/>
          <w:wAfter w:w="270" w:type="dxa"/>
          <w:trHeight w:val="460"/>
        </w:trPr>
        <w:tc>
          <w:tcPr>
            <w:tcW w:w="16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AD9EF" w14:textId="4839653D" w:rsidR="008C0728" w:rsidRPr="00A62FA1" w:rsidRDefault="008C0728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b/>
                <w:kern w:val="2"/>
                <w:sz w:val="20"/>
                <w:lang w:eastAsia="en-US"/>
              </w:rPr>
            </w:pPr>
            <w:r w:rsidRPr="00A62FA1">
              <w:rPr>
                <w:rFonts w:ascii="Arial" w:hAnsi="Arial" w:cs="Arial"/>
                <w:b/>
                <w:kern w:val="2"/>
                <w:sz w:val="20"/>
                <w:lang w:eastAsia="en-US"/>
              </w:rPr>
              <w:t>ICD-</w:t>
            </w:r>
            <w:r>
              <w:rPr>
                <w:rFonts w:ascii="Arial" w:hAnsi="Arial" w:cs="Arial"/>
                <w:b/>
                <w:kern w:val="2"/>
                <w:sz w:val="20"/>
                <w:lang w:eastAsia="en-US"/>
              </w:rPr>
              <w:t>code</w:t>
            </w:r>
          </w:p>
        </w:tc>
        <w:tc>
          <w:tcPr>
            <w:tcW w:w="61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79BFC" w14:textId="77777777" w:rsidR="008C0728" w:rsidRPr="00A62FA1" w:rsidRDefault="008C0728" w:rsidP="00775FD4">
            <w:pPr>
              <w:spacing w:after="0" w:line="480" w:lineRule="auto"/>
              <w:ind w:left="56" w:firstLine="0"/>
              <w:jc w:val="left"/>
              <w:rPr>
                <w:rFonts w:ascii="Arial" w:hAnsi="Arial" w:cs="Arial"/>
                <w:b/>
                <w:iCs/>
                <w:kern w:val="2"/>
                <w:sz w:val="20"/>
                <w:lang w:eastAsia="en-US"/>
              </w:rPr>
            </w:pPr>
            <w:r w:rsidRPr="00A62FA1">
              <w:rPr>
                <w:rFonts w:ascii="Arial" w:hAnsi="Arial" w:cs="Arial"/>
                <w:b/>
                <w:iCs/>
                <w:kern w:val="2"/>
                <w:sz w:val="20"/>
                <w:lang w:eastAsia="en-US"/>
              </w:rPr>
              <w:t>Description</w:t>
            </w:r>
          </w:p>
        </w:tc>
      </w:tr>
      <w:tr w:rsidR="00775FD4" w:rsidRPr="0074193F" w14:paraId="73C87148" w14:textId="77777777" w:rsidTr="000D08CD">
        <w:trPr>
          <w:gridAfter w:val="1"/>
          <w:wAfter w:w="270" w:type="dxa"/>
          <w:trHeight w:val="460"/>
        </w:trPr>
        <w:tc>
          <w:tcPr>
            <w:tcW w:w="16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BF691" w14:textId="77777777" w:rsidR="008C0728" w:rsidRPr="00A62FA1" w:rsidRDefault="008C0728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b/>
                <w:kern w:val="2"/>
                <w:sz w:val="20"/>
                <w:lang w:eastAsia="en-US"/>
              </w:rPr>
            </w:pPr>
          </w:p>
        </w:tc>
        <w:tc>
          <w:tcPr>
            <w:tcW w:w="61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EEFF8" w14:textId="77777777" w:rsidR="008C0728" w:rsidRPr="00A62FA1" w:rsidRDefault="008C0728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b/>
                <w:iCs/>
                <w:kern w:val="2"/>
                <w:sz w:val="20"/>
                <w:lang w:eastAsia="en-US"/>
              </w:rPr>
            </w:pPr>
          </w:p>
        </w:tc>
      </w:tr>
      <w:tr w:rsidR="009B05B8" w:rsidRPr="0074193F" w14:paraId="5B6F9070" w14:textId="77777777" w:rsidTr="000D08CD">
        <w:trPr>
          <w:gridAfter w:val="1"/>
          <w:wAfter w:w="270" w:type="dxa"/>
          <w:trHeight w:val="315"/>
        </w:trPr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D833F" w14:textId="34CC3E9E" w:rsidR="009B05B8" w:rsidRPr="00D0326F" w:rsidRDefault="009B05B8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b/>
                <w:bCs/>
                <w:kern w:val="2"/>
                <w:sz w:val="20"/>
                <w:lang w:eastAsia="en-US"/>
              </w:rPr>
            </w:pPr>
            <w:r w:rsidRPr="00D0326F">
              <w:rPr>
                <w:rFonts w:ascii="Arial" w:hAnsi="Arial" w:cs="Arial"/>
                <w:b/>
                <w:bCs/>
                <w:kern w:val="2"/>
                <w:sz w:val="20"/>
                <w:lang w:eastAsia="en-US"/>
              </w:rPr>
              <w:t>ICD-9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0E074" w14:textId="77777777" w:rsidR="009B05B8" w:rsidRPr="00A62FA1" w:rsidRDefault="009B05B8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b/>
                <w:bCs/>
                <w:kern w:val="2"/>
                <w:sz w:val="20"/>
                <w:lang w:eastAsia="en-US"/>
              </w:rPr>
            </w:pPr>
          </w:p>
        </w:tc>
      </w:tr>
      <w:tr w:rsidR="0086007F" w:rsidRPr="0074193F" w14:paraId="7AA08981" w14:textId="77777777" w:rsidTr="000D08CD">
        <w:trPr>
          <w:gridAfter w:val="1"/>
          <w:wAfter w:w="270" w:type="dxa"/>
          <w:trHeight w:val="315"/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702C2" w14:textId="09DFDD06" w:rsidR="0086007F" w:rsidRDefault="00E051C7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481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19010" w14:textId="24EE4B1B" w:rsidR="0086007F" w:rsidRDefault="001E0123" w:rsidP="00F2736A">
            <w:pPr>
              <w:shd w:val="clear" w:color="auto" w:fill="FFFFFF"/>
              <w:ind w:firstLine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Pneumococcal pneumonia</w:t>
            </w:r>
          </w:p>
        </w:tc>
      </w:tr>
      <w:tr w:rsidR="0086007F" w:rsidRPr="0074193F" w14:paraId="48C31AA2" w14:textId="77777777" w:rsidTr="000D08CD">
        <w:trPr>
          <w:gridAfter w:val="1"/>
          <w:wAfter w:w="270" w:type="dxa"/>
          <w:trHeight w:val="31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2CEBEAC" w14:textId="7A3B11DF" w:rsidR="0086007F" w:rsidRDefault="00E051C7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48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0758D85" w14:textId="2BC2356D" w:rsidR="0086007F" w:rsidRDefault="00844F4F" w:rsidP="00F2736A">
            <w:pPr>
              <w:shd w:val="clear" w:color="auto" w:fill="FFFFFF"/>
              <w:ind w:firstLine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Other bacterial pneumonia</w:t>
            </w:r>
          </w:p>
        </w:tc>
      </w:tr>
      <w:tr w:rsidR="0086007F" w:rsidRPr="0074193F" w14:paraId="4D3D5EF2" w14:textId="77777777" w:rsidTr="000D08CD">
        <w:trPr>
          <w:gridAfter w:val="1"/>
          <w:wAfter w:w="270" w:type="dxa"/>
          <w:trHeight w:val="31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414D6B9" w14:textId="4E565016" w:rsidR="0086007F" w:rsidRDefault="00E051C7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48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E7E4581" w14:textId="660D8649" w:rsidR="0086007F" w:rsidRDefault="00A12FA4" w:rsidP="00F2736A">
            <w:pPr>
              <w:shd w:val="clear" w:color="auto" w:fill="FFFFFF"/>
              <w:ind w:firstLine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Bronchopneumonia, organism unspecified</w:t>
            </w:r>
          </w:p>
        </w:tc>
      </w:tr>
      <w:tr w:rsidR="0086007F" w:rsidRPr="0074193F" w14:paraId="27CC3102" w14:textId="77777777" w:rsidTr="000D08CD">
        <w:trPr>
          <w:gridAfter w:val="1"/>
          <w:wAfter w:w="270" w:type="dxa"/>
          <w:trHeight w:val="31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71692A8" w14:textId="07344798" w:rsidR="0086007F" w:rsidRDefault="00E051C7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486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80520E7" w14:textId="4AF98DD5" w:rsidR="0086007F" w:rsidRDefault="00596AAA" w:rsidP="00F2736A">
            <w:pPr>
              <w:shd w:val="clear" w:color="auto" w:fill="FFFFFF"/>
              <w:ind w:firstLine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Pneumonia, organism </w:t>
            </w:r>
            <w:proofErr w:type="spellStart"/>
            <w:r>
              <w:rPr>
                <w:rFonts w:ascii="Arial" w:hAnsi="Arial" w:cs="Arial"/>
                <w:color w:val="000000"/>
                <w:sz w:val="20"/>
              </w:rPr>
              <w:t>uspecified</w:t>
            </w:r>
            <w:proofErr w:type="spellEnd"/>
          </w:p>
        </w:tc>
      </w:tr>
      <w:tr w:rsidR="00FC3F9F" w:rsidRPr="0074193F" w14:paraId="698EA048" w14:textId="77777777" w:rsidTr="000D08CD">
        <w:trPr>
          <w:gridAfter w:val="1"/>
          <w:wAfter w:w="270" w:type="dxa"/>
          <w:trHeight w:val="31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FBAA6F6" w14:textId="5410ADEC" w:rsidR="00FC3F9F" w:rsidRDefault="00FC3F9F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518.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6A3EB81" w14:textId="054C9C63" w:rsidR="00FC3F9F" w:rsidRPr="005E602B" w:rsidRDefault="006C0759" w:rsidP="00F2736A">
            <w:pPr>
              <w:shd w:val="clear" w:color="auto" w:fill="FFFFFF"/>
              <w:ind w:firstLine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Pulmonary collapse</w:t>
            </w:r>
          </w:p>
        </w:tc>
      </w:tr>
      <w:tr w:rsidR="008C0728" w:rsidRPr="0074193F" w14:paraId="2C7D570C" w14:textId="77777777" w:rsidTr="000D08CD">
        <w:trPr>
          <w:gridAfter w:val="1"/>
          <w:wAfter w:w="270" w:type="dxa"/>
          <w:trHeight w:val="31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A1951D5" w14:textId="677FE909" w:rsidR="008C0728" w:rsidRPr="00A62FA1" w:rsidRDefault="00263C38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518.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865209D" w14:textId="3389CB1F" w:rsidR="008C0728" w:rsidRPr="005E602B" w:rsidRDefault="005E602B" w:rsidP="00F2736A">
            <w:pPr>
              <w:shd w:val="clear" w:color="auto" w:fill="FFFFFF"/>
              <w:ind w:firstLine="0"/>
              <w:rPr>
                <w:rFonts w:ascii="Arial" w:hAnsi="Arial" w:cs="Arial"/>
                <w:b/>
                <w:bCs/>
                <w:kern w:val="2"/>
                <w:sz w:val="20"/>
                <w:lang w:eastAsia="en-US"/>
              </w:rPr>
            </w:pPr>
            <w:r w:rsidRPr="005E602B">
              <w:rPr>
                <w:rFonts w:ascii="Arial" w:hAnsi="Arial" w:cs="Arial"/>
                <w:color w:val="000000"/>
                <w:sz w:val="20"/>
              </w:rPr>
              <w:t>Pulmonary insufficiency following trauma</w:t>
            </w:r>
            <w:r w:rsidR="00F2736A">
              <w:rPr>
                <w:rFonts w:ascii="Arial" w:hAnsi="Arial" w:cs="Arial"/>
                <w:color w:val="000000"/>
                <w:sz w:val="20"/>
              </w:rPr>
              <w:t xml:space="preserve"> and </w:t>
            </w:r>
            <w:r w:rsidRPr="005E602B">
              <w:rPr>
                <w:rFonts w:ascii="Arial" w:hAnsi="Arial" w:cs="Arial"/>
                <w:color w:val="000000"/>
                <w:sz w:val="20"/>
              </w:rPr>
              <w:t>surgery</w:t>
            </w:r>
          </w:p>
        </w:tc>
      </w:tr>
      <w:tr w:rsidR="00617B53" w:rsidRPr="0074193F" w14:paraId="2D0D9F8B" w14:textId="77777777" w:rsidTr="000D08CD">
        <w:trPr>
          <w:gridAfter w:val="1"/>
          <w:wAfter w:w="270" w:type="dxa"/>
          <w:trHeight w:val="31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DE00575" w14:textId="1E2B5212" w:rsidR="00617B53" w:rsidRDefault="00617B53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518.8</w:t>
            </w:r>
            <w:r w:rsidR="005C118C">
              <w:rPr>
                <w:rFonts w:ascii="Arial" w:hAnsi="Arial" w:cs="Arial"/>
                <w:kern w:val="2"/>
                <w:sz w:val="20"/>
                <w:lang w:eastAsia="en-US"/>
              </w:rPr>
              <w:t>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63E3F42" w14:textId="3A8A608F" w:rsidR="00617B53" w:rsidRPr="003C1BFC" w:rsidRDefault="00F81F22" w:rsidP="00825180">
            <w:pPr>
              <w:shd w:val="clear" w:color="auto" w:fill="FFFFFF"/>
              <w:ind w:firstLine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Acute respiratory failure</w:t>
            </w:r>
          </w:p>
        </w:tc>
      </w:tr>
      <w:tr w:rsidR="008C0728" w:rsidRPr="0074193F" w14:paraId="0E7F06A1" w14:textId="77777777" w:rsidTr="000D08CD">
        <w:trPr>
          <w:gridAfter w:val="1"/>
          <w:wAfter w:w="270" w:type="dxa"/>
          <w:trHeight w:val="31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F8122B3" w14:textId="2CBA3623" w:rsidR="008C0728" w:rsidRPr="00A62FA1" w:rsidRDefault="006F2941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518.8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18E0B6C" w14:textId="1B9A7D6C" w:rsidR="008C0728" w:rsidRPr="00825180" w:rsidRDefault="003C1BFC" w:rsidP="00825180">
            <w:pPr>
              <w:shd w:val="clear" w:color="auto" w:fill="FFFFFF"/>
              <w:ind w:firstLine="0"/>
              <w:rPr>
                <w:rFonts w:ascii="Arial" w:hAnsi="Arial" w:cs="Arial"/>
                <w:color w:val="000000"/>
                <w:sz w:val="20"/>
              </w:rPr>
            </w:pPr>
            <w:r w:rsidRPr="003C1BFC">
              <w:rPr>
                <w:rFonts w:ascii="Arial" w:hAnsi="Arial" w:cs="Arial"/>
                <w:color w:val="000000"/>
                <w:sz w:val="20"/>
              </w:rPr>
              <w:t>Other pulmonary insufficiency, not elsewhere classified</w:t>
            </w:r>
            <w:r w:rsidR="008C0728" w:rsidRPr="00A62FA1">
              <w:rPr>
                <w:rFonts w:ascii="Arial" w:hAnsi="Arial" w:cs="Arial"/>
                <w:kern w:val="2"/>
                <w:sz w:val="20"/>
                <w:lang w:eastAsia="en-US"/>
              </w:rPr>
              <w:t xml:space="preserve"> </w:t>
            </w:r>
          </w:p>
        </w:tc>
      </w:tr>
      <w:tr w:rsidR="008C0728" w:rsidRPr="0074193F" w14:paraId="709D2533" w14:textId="77777777" w:rsidTr="000D08CD">
        <w:trPr>
          <w:gridAfter w:val="1"/>
          <w:wAfter w:w="270" w:type="dxa"/>
          <w:trHeight w:val="31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A2DFB99" w14:textId="4EA02175" w:rsidR="008C0728" w:rsidRPr="00A62FA1" w:rsidRDefault="003707F7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786.0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84F4A1A" w14:textId="5443D914" w:rsidR="008C0728" w:rsidRPr="00A62FA1" w:rsidRDefault="007F58E7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 w:rsidRPr="007F58E7">
              <w:rPr>
                <w:rFonts w:ascii="Arial" w:hAnsi="Arial" w:cs="Arial"/>
                <w:kern w:val="2"/>
                <w:sz w:val="20"/>
                <w:lang w:eastAsia="en-US"/>
              </w:rPr>
              <w:t>Apnea</w:t>
            </w:r>
          </w:p>
        </w:tc>
      </w:tr>
      <w:tr w:rsidR="008C0728" w:rsidRPr="0074193F" w14:paraId="42B84429" w14:textId="77777777" w:rsidTr="000D08CD">
        <w:trPr>
          <w:gridAfter w:val="1"/>
          <w:wAfter w:w="270" w:type="dxa"/>
          <w:trHeight w:val="31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7A91BF3" w14:textId="1B2FEB6D" w:rsidR="008C0728" w:rsidRPr="00A62FA1" w:rsidRDefault="004D6DCF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786.09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2BBBD67" w14:textId="632594AE" w:rsidR="008C0728" w:rsidRPr="0098127C" w:rsidRDefault="008B3B8E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Other respiratory anomalies</w:t>
            </w:r>
          </w:p>
        </w:tc>
      </w:tr>
      <w:tr w:rsidR="008C0728" w:rsidRPr="0074193F" w14:paraId="59FAF768" w14:textId="77777777" w:rsidTr="000D08CD">
        <w:trPr>
          <w:gridAfter w:val="1"/>
          <w:wAfter w:w="270" w:type="dxa"/>
          <w:trHeight w:val="315"/>
        </w:trPr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BA0C0" w14:textId="7AE137E8" w:rsidR="008C0728" w:rsidRPr="00A62FA1" w:rsidRDefault="009D1F26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799.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968B9" w14:textId="36B7DCE5" w:rsidR="008C0728" w:rsidRPr="00970A91" w:rsidRDefault="000F2515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 w:rsidRPr="000F2515">
              <w:rPr>
                <w:rFonts w:ascii="Arial" w:hAnsi="Arial" w:cs="Arial"/>
                <w:kern w:val="2"/>
                <w:sz w:val="20"/>
                <w:lang w:eastAsia="en-US"/>
              </w:rPr>
              <w:t>Respiratory arrest</w:t>
            </w:r>
          </w:p>
        </w:tc>
      </w:tr>
      <w:tr w:rsidR="008C0728" w:rsidRPr="0074193F" w14:paraId="4A245AFA" w14:textId="77777777" w:rsidTr="000D08CD">
        <w:trPr>
          <w:gridAfter w:val="1"/>
          <w:wAfter w:w="270" w:type="dxa"/>
          <w:trHeight w:val="315"/>
        </w:trPr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22754" w14:textId="1A75E68D" w:rsidR="008C0728" w:rsidRPr="00302496" w:rsidRDefault="00302496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b/>
                <w:bCs/>
                <w:kern w:val="2"/>
                <w:sz w:val="20"/>
                <w:lang w:eastAsia="en-US"/>
              </w:rPr>
            </w:pPr>
            <w:r w:rsidRPr="00302496">
              <w:rPr>
                <w:rFonts w:ascii="Arial" w:hAnsi="Arial" w:cs="Arial"/>
                <w:b/>
                <w:bCs/>
                <w:kern w:val="2"/>
                <w:sz w:val="20"/>
                <w:lang w:eastAsia="en-US"/>
              </w:rPr>
              <w:t>ICD-10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37FC9" w14:textId="425399DE" w:rsidR="008C0728" w:rsidRPr="00302496" w:rsidRDefault="008C0728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b/>
                <w:bCs/>
                <w:kern w:val="2"/>
                <w:sz w:val="20"/>
                <w:lang w:eastAsia="en-US"/>
              </w:rPr>
            </w:pPr>
          </w:p>
        </w:tc>
      </w:tr>
      <w:tr w:rsidR="008C0728" w:rsidRPr="0074193F" w14:paraId="64C05E36" w14:textId="77777777" w:rsidTr="000D08CD">
        <w:trPr>
          <w:gridAfter w:val="1"/>
          <w:wAfter w:w="270" w:type="dxa"/>
          <w:trHeight w:val="31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1A5413E" w14:textId="2631FCBA" w:rsidR="008C0728" w:rsidRPr="00A62FA1" w:rsidRDefault="00F87CE0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J1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BC4B106" w14:textId="2AA25762" w:rsidR="008C0728" w:rsidRPr="00FD2C32" w:rsidRDefault="00FD2C32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Pneumonia due to Streptococcus pneumoniae</w:t>
            </w:r>
          </w:p>
        </w:tc>
      </w:tr>
      <w:tr w:rsidR="008C0728" w:rsidRPr="0074193F" w14:paraId="1269D6BA" w14:textId="77777777" w:rsidTr="000D08CD">
        <w:trPr>
          <w:gridAfter w:val="1"/>
          <w:wAfter w:w="270" w:type="dxa"/>
          <w:trHeight w:val="25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2EB3055" w14:textId="28A41969" w:rsidR="008C0728" w:rsidRPr="00A62FA1" w:rsidRDefault="00BC4F81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J1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3AA0A3D" w14:textId="696222F9" w:rsidR="008C0728" w:rsidRPr="009C2CDB" w:rsidRDefault="009C2CDB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 w:rsidRPr="009C2CDB">
              <w:rPr>
                <w:rFonts w:ascii="Arial" w:hAnsi="Arial" w:cs="Arial"/>
                <w:kern w:val="2"/>
                <w:sz w:val="20"/>
                <w:lang w:eastAsia="en-US"/>
              </w:rPr>
              <w:t>Pneumonia due to Hemophilus influenzae</w:t>
            </w:r>
          </w:p>
        </w:tc>
      </w:tr>
      <w:tr w:rsidR="008C0728" w:rsidRPr="0074193F" w14:paraId="1A623ADB" w14:textId="77777777" w:rsidTr="000D08CD">
        <w:trPr>
          <w:gridAfter w:val="1"/>
          <w:wAfter w:w="270" w:type="dxa"/>
          <w:trHeight w:val="25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15F5D43" w14:textId="734240E3" w:rsidR="008C0728" w:rsidRPr="00A62FA1" w:rsidRDefault="00BC4F81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J1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28995F4" w14:textId="391151D2" w:rsidR="008C0728" w:rsidRPr="00AF59C1" w:rsidRDefault="00D83819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 w:rsidRPr="00AF59C1">
              <w:rPr>
                <w:rFonts w:ascii="Arial" w:hAnsi="Arial" w:cs="Arial"/>
                <w:kern w:val="2"/>
                <w:sz w:val="20"/>
                <w:lang w:eastAsia="en-US"/>
              </w:rPr>
              <w:t>Bacterial pneumonia, not elsewhere classified</w:t>
            </w:r>
          </w:p>
        </w:tc>
      </w:tr>
      <w:tr w:rsidR="008C0728" w:rsidRPr="0074193F" w14:paraId="46A610A9" w14:textId="77777777" w:rsidTr="000D08CD">
        <w:trPr>
          <w:gridAfter w:val="1"/>
          <w:wAfter w:w="270" w:type="dxa"/>
          <w:trHeight w:val="25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578B023" w14:textId="53BC15B0" w:rsidR="008C0728" w:rsidRPr="00A62FA1" w:rsidRDefault="00BC4F81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J18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209FA9E" w14:textId="215DBF9A" w:rsidR="008C0728" w:rsidRPr="00BE58F0" w:rsidRDefault="00584349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bCs/>
                <w:kern w:val="2"/>
                <w:sz w:val="20"/>
                <w:lang w:eastAsia="en-US"/>
              </w:rPr>
            </w:pPr>
            <w:r w:rsidRPr="00BE58F0">
              <w:rPr>
                <w:rFonts w:ascii="Arial" w:hAnsi="Arial" w:cs="Arial"/>
                <w:bCs/>
                <w:sz w:val="20"/>
                <w:lang w:eastAsia="en-US"/>
              </w:rPr>
              <w:t>Pneumonia, unspecified organism</w:t>
            </w:r>
          </w:p>
        </w:tc>
      </w:tr>
      <w:tr w:rsidR="008C0728" w:rsidRPr="0074193F" w14:paraId="6570FF7B" w14:textId="77777777" w:rsidTr="000D08CD">
        <w:trPr>
          <w:gridAfter w:val="1"/>
          <w:wAfter w:w="270" w:type="dxa"/>
          <w:trHeight w:val="25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BD9F1FE" w14:textId="5A32E4C8" w:rsidR="008C0728" w:rsidRPr="00A62FA1" w:rsidRDefault="00A82B45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J8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3258BDF" w14:textId="18E87D4D" w:rsidR="008C0728" w:rsidRPr="000F1C23" w:rsidRDefault="00A84F44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i/>
                <w:iCs/>
                <w:kern w:val="2"/>
                <w:sz w:val="20"/>
                <w:lang w:eastAsia="en-US"/>
              </w:rPr>
            </w:pPr>
            <w:r w:rsidRPr="000F1C23">
              <w:rPr>
                <w:rFonts w:ascii="Arial" w:hAnsi="Arial" w:cs="Arial"/>
                <w:kern w:val="2"/>
                <w:sz w:val="20"/>
                <w:lang w:eastAsia="en-US"/>
              </w:rPr>
              <w:t>Acute respiratory distress syndrome</w:t>
            </w:r>
          </w:p>
        </w:tc>
      </w:tr>
      <w:tr w:rsidR="008C0728" w:rsidRPr="0074193F" w14:paraId="7E815178" w14:textId="77777777" w:rsidTr="000D08CD">
        <w:trPr>
          <w:gridAfter w:val="1"/>
          <w:wAfter w:w="270" w:type="dxa"/>
          <w:trHeight w:val="25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B060154" w14:textId="60CC529F" w:rsidR="008C0728" w:rsidRPr="00A62FA1" w:rsidRDefault="00984664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J96.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06DBFB7" w14:textId="6F7A5C46" w:rsidR="008C0728" w:rsidRPr="00556735" w:rsidRDefault="00E20BAA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 w:rsidRPr="00556735">
              <w:rPr>
                <w:rFonts w:ascii="Arial" w:hAnsi="Arial" w:cs="Arial"/>
                <w:kern w:val="2"/>
                <w:sz w:val="20"/>
                <w:lang w:eastAsia="en-US"/>
              </w:rPr>
              <w:t>Acute respiratory failure</w:t>
            </w:r>
          </w:p>
        </w:tc>
      </w:tr>
      <w:tr w:rsidR="008C0728" w:rsidRPr="0074193F" w14:paraId="0C1E34DA" w14:textId="77777777" w:rsidTr="000D08CD">
        <w:trPr>
          <w:gridAfter w:val="1"/>
          <w:wAfter w:w="270" w:type="dxa"/>
          <w:trHeight w:val="25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21F75D5" w14:textId="1C396E3E" w:rsidR="008C0728" w:rsidRPr="00A62FA1" w:rsidRDefault="00984664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J96.9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99702EB" w14:textId="49341042" w:rsidR="008C0728" w:rsidRPr="00812EA4" w:rsidRDefault="00243FE8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 w:rsidRPr="00812EA4">
              <w:rPr>
                <w:rFonts w:ascii="Arial" w:hAnsi="Arial" w:cs="Arial"/>
                <w:kern w:val="2"/>
                <w:sz w:val="20"/>
                <w:lang w:eastAsia="en-US"/>
              </w:rPr>
              <w:t>Respiratory failure, unspecified, unspecified whether with hypoxia or hypercapnia</w:t>
            </w:r>
          </w:p>
        </w:tc>
      </w:tr>
      <w:tr w:rsidR="008C0728" w:rsidRPr="0074193F" w14:paraId="57E278F1" w14:textId="77777777" w:rsidTr="000D08CD">
        <w:trPr>
          <w:gridAfter w:val="1"/>
          <w:wAfter w:w="270" w:type="dxa"/>
          <w:trHeight w:val="25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DDE491D" w14:textId="4DA1C41B" w:rsidR="008C0728" w:rsidRPr="00A62FA1" w:rsidRDefault="00D8408C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J98.1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5244ADA" w14:textId="75174D21" w:rsidR="008C0728" w:rsidRPr="00B74408" w:rsidRDefault="00B74408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 w:rsidRPr="00B74408">
              <w:rPr>
                <w:rFonts w:ascii="Arial" w:hAnsi="Arial" w:cs="Arial"/>
                <w:kern w:val="2"/>
                <w:sz w:val="20"/>
                <w:lang w:eastAsia="en-US"/>
              </w:rPr>
              <w:t>Atelectasis</w:t>
            </w:r>
          </w:p>
        </w:tc>
      </w:tr>
      <w:tr w:rsidR="008C0728" w:rsidRPr="0074193F" w14:paraId="1CE21E42" w14:textId="77777777" w:rsidTr="000D08CD">
        <w:trPr>
          <w:gridAfter w:val="1"/>
          <w:wAfter w:w="270" w:type="dxa"/>
          <w:trHeight w:val="25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64691DD" w14:textId="55A7B35A" w:rsidR="008C0728" w:rsidRPr="00A62FA1" w:rsidRDefault="00D8408C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>
              <w:rPr>
                <w:rFonts w:ascii="Arial" w:hAnsi="Arial" w:cs="Arial"/>
                <w:kern w:val="2"/>
                <w:sz w:val="20"/>
                <w:lang w:eastAsia="en-US"/>
              </w:rPr>
              <w:t>J98.19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C569CBB" w14:textId="32A882B7" w:rsidR="008C0728" w:rsidRPr="00C27998" w:rsidRDefault="00C32017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 w:rsidRPr="00C27998">
              <w:rPr>
                <w:rFonts w:ascii="Arial" w:hAnsi="Arial" w:cs="Arial"/>
                <w:kern w:val="2"/>
                <w:sz w:val="20"/>
                <w:lang w:eastAsia="en-US"/>
              </w:rPr>
              <w:t>Other pulmonary collapse</w:t>
            </w:r>
          </w:p>
        </w:tc>
      </w:tr>
      <w:tr w:rsidR="008C0728" w:rsidRPr="0074193F" w14:paraId="4604C2C0" w14:textId="77777777" w:rsidTr="000D08CD">
        <w:trPr>
          <w:gridAfter w:val="1"/>
          <w:wAfter w:w="270" w:type="dxa"/>
          <w:trHeight w:val="25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9AF9848" w14:textId="2779D898" w:rsidR="008C0728" w:rsidRPr="0097381C" w:rsidRDefault="00521A93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 w:rsidRPr="0097381C">
              <w:rPr>
                <w:rFonts w:ascii="Arial" w:hAnsi="Arial" w:cs="Arial"/>
                <w:kern w:val="2"/>
                <w:sz w:val="20"/>
                <w:lang w:eastAsia="en-US"/>
              </w:rPr>
              <w:lastRenderedPageBreak/>
              <w:t>R06.8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071C584" w14:textId="06559F6A" w:rsidR="008C0728" w:rsidRPr="0097381C" w:rsidRDefault="00C94315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 w:rsidRPr="0097381C">
              <w:rPr>
                <w:rFonts w:ascii="Arial" w:hAnsi="Arial" w:cs="Arial"/>
                <w:kern w:val="2"/>
                <w:sz w:val="20"/>
                <w:lang w:eastAsia="en-US"/>
              </w:rPr>
              <w:t>Apnea, not elsewhere classified</w:t>
            </w:r>
            <w:r w:rsidR="008C0728" w:rsidRPr="0097381C">
              <w:rPr>
                <w:rFonts w:ascii="Arial" w:hAnsi="Arial" w:cs="Arial"/>
                <w:kern w:val="2"/>
                <w:sz w:val="20"/>
                <w:lang w:eastAsia="en-US"/>
              </w:rPr>
              <w:t xml:space="preserve"> </w:t>
            </w:r>
          </w:p>
        </w:tc>
      </w:tr>
      <w:tr w:rsidR="008C0728" w:rsidRPr="0074193F" w14:paraId="670EFC72" w14:textId="77777777" w:rsidTr="000D08CD">
        <w:trPr>
          <w:gridAfter w:val="1"/>
          <w:wAfter w:w="270" w:type="dxa"/>
          <w:trHeight w:val="255"/>
        </w:trPr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0202F" w14:textId="7F62D640" w:rsidR="008C0728" w:rsidRPr="0097381C" w:rsidRDefault="00521A93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 w:rsidRPr="0097381C">
              <w:rPr>
                <w:rFonts w:ascii="Arial" w:hAnsi="Arial" w:cs="Arial"/>
                <w:kern w:val="2"/>
                <w:sz w:val="20"/>
                <w:lang w:eastAsia="en-US"/>
              </w:rPr>
              <w:t>R09.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F7C25" w14:textId="27B0CCCF" w:rsidR="008C0728" w:rsidRPr="0097381C" w:rsidRDefault="00F66835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  <w:r w:rsidRPr="0097381C">
              <w:rPr>
                <w:rFonts w:ascii="Arial" w:hAnsi="Arial" w:cs="Arial"/>
                <w:kern w:val="2"/>
                <w:sz w:val="20"/>
                <w:lang w:eastAsia="en-US"/>
              </w:rPr>
              <w:t>Respiratory arrest</w:t>
            </w:r>
          </w:p>
        </w:tc>
      </w:tr>
      <w:tr w:rsidR="000D08CD" w:rsidRPr="0074193F" w14:paraId="1F147987" w14:textId="77777777" w:rsidTr="000D08CD">
        <w:trPr>
          <w:trHeight w:val="255"/>
        </w:trPr>
        <w:tc>
          <w:tcPr>
            <w:tcW w:w="80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F1C1C5" w14:textId="77777777" w:rsidR="00D33F99" w:rsidRPr="0097381C" w:rsidRDefault="00D33F99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kern w:val="2"/>
                <w:sz w:val="20"/>
                <w:lang w:eastAsia="en-US"/>
              </w:rPr>
            </w:pPr>
          </w:p>
          <w:p w14:paraId="24991056" w14:textId="2206447C" w:rsidR="00294871" w:rsidRPr="0097381C" w:rsidRDefault="00D33F99" w:rsidP="003C4911">
            <w:pPr>
              <w:spacing w:after="0" w:line="480" w:lineRule="auto"/>
              <w:ind w:firstLine="0"/>
              <w:jc w:val="left"/>
              <w:rPr>
                <w:rFonts w:ascii="Arial" w:hAnsi="Arial" w:cs="Arial"/>
                <w:b/>
                <w:noProof/>
                <w:sz w:val="20"/>
              </w:rPr>
            </w:pPr>
            <w:r w:rsidRPr="0097381C">
              <w:rPr>
                <w:rFonts w:ascii="Arial" w:hAnsi="Arial" w:cs="Arial"/>
                <w:kern w:val="2"/>
                <w:sz w:val="20"/>
                <w:lang w:eastAsia="en-US"/>
              </w:rPr>
              <w:t xml:space="preserve">Abbreviations: </w:t>
            </w:r>
            <w:r w:rsidR="00294871" w:rsidRPr="0097381C">
              <w:rPr>
                <w:rFonts w:ascii="Arial" w:hAnsi="Arial" w:cs="Arial"/>
                <w:kern w:val="2"/>
                <w:sz w:val="20"/>
                <w:lang w:eastAsia="en-US"/>
              </w:rPr>
              <w:t>ICD-9 = International Classification of Diseases, ninth revision</w:t>
            </w:r>
            <w:r w:rsidRPr="0097381C">
              <w:rPr>
                <w:rFonts w:ascii="Arial" w:hAnsi="Arial" w:cs="Arial"/>
                <w:b/>
                <w:noProof/>
                <w:sz w:val="20"/>
              </w:rPr>
              <w:t xml:space="preserve">, </w:t>
            </w:r>
            <w:r w:rsidRPr="0097381C">
              <w:rPr>
                <w:rFonts w:ascii="Arial" w:hAnsi="Arial" w:cs="Arial"/>
                <w:kern w:val="2"/>
                <w:sz w:val="20"/>
                <w:lang w:eastAsia="en-US"/>
              </w:rPr>
              <w:t>ICD-10 = International Classification of Diseases, tenth revision</w:t>
            </w:r>
          </w:p>
        </w:tc>
      </w:tr>
    </w:tbl>
    <w:p w14:paraId="5BC439A6" w14:textId="77777777" w:rsidR="00FC787B" w:rsidRDefault="00F20E85"/>
    <w:sectPr w:rsidR="00FC787B" w:rsidSect="00194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871"/>
    <w:rsid w:val="00021D66"/>
    <w:rsid w:val="000C5F65"/>
    <w:rsid w:val="000D08CD"/>
    <w:rsid w:val="000D0FC8"/>
    <w:rsid w:val="000E6E1D"/>
    <w:rsid w:val="000F1C23"/>
    <w:rsid w:val="000F2515"/>
    <w:rsid w:val="00150055"/>
    <w:rsid w:val="00156AA9"/>
    <w:rsid w:val="00163CE3"/>
    <w:rsid w:val="00194C56"/>
    <w:rsid w:val="001B57CE"/>
    <w:rsid w:val="001E0123"/>
    <w:rsid w:val="00237F3E"/>
    <w:rsid w:val="00243FE8"/>
    <w:rsid w:val="00263C38"/>
    <w:rsid w:val="00294871"/>
    <w:rsid w:val="00297984"/>
    <w:rsid w:val="002C7066"/>
    <w:rsid w:val="002D378E"/>
    <w:rsid w:val="00302496"/>
    <w:rsid w:val="003707F7"/>
    <w:rsid w:val="003B05F8"/>
    <w:rsid w:val="003C1BFC"/>
    <w:rsid w:val="004378B4"/>
    <w:rsid w:val="004A6F69"/>
    <w:rsid w:val="004C328F"/>
    <w:rsid w:val="004D6DCF"/>
    <w:rsid w:val="00521A93"/>
    <w:rsid w:val="005425B7"/>
    <w:rsid w:val="00556735"/>
    <w:rsid w:val="00584349"/>
    <w:rsid w:val="00591AF8"/>
    <w:rsid w:val="00596AAA"/>
    <w:rsid w:val="005B0071"/>
    <w:rsid w:val="005C118C"/>
    <w:rsid w:val="005C1D5F"/>
    <w:rsid w:val="005D1CE2"/>
    <w:rsid w:val="005D38D8"/>
    <w:rsid w:val="005E602B"/>
    <w:rsid w:val="005F0AF3"/>
    <w:rsid w:val="0061435F"/>
    <w:rsid w:val="00617B53"/>
    <w:rsid w:val="00630882"/>
    <w:rsid w:val="00634436"/>
    <w:rsid w:val="006C0759"/>
    <w:rsid w:val="006F2941"/>
    <w:rsid w:val="00775FD4"/>
    <w:rsid w:val="007863C7"/>
    <w:rsid w:val="007F58E7"/>
    <w:rsid w:val="00812EA4"/>
    <w:rsid w:val="00820BA9"/>
    <w:rsid w:val="00825180"/>
    <w:rsid w:val="00844F4F"/>
    <w:rsid w:val="0086007F"/>
    <w:rsid w:val="008666A1"/>
    <w:rsid w:val="008A21C7"/>
    <w:rsid w:val="008B3B8E"/>
    <w:rsid w:val="008C0728"/>
    <w:rsid w:val="008D3047"/>
    <w:rsid w:val="00970A91"/>
    <w:rsid w:val="0097381C"/>
    <w:rsid w:val="0098127C"/>
    <w:rsid w:val="00984664"/>
    <w:rsid w:val="009B05B8"/>
    <w:rsid w:val="009C2CDB"/>
    <w:rsid w:val="009D1F26"/>
    <w:rsid w:val="00A02791"/>
    <w:rsid w:val="00A12FA4"/>
    <w:rsid w:val="00A14569"/>
    <w:rsid w:val="00A62FA1"/>
    <w:rsid w:val="00A82B45"/>
    <w:rsid w:val="00A84F44"/>
    <w:rsid w:val="00AC2D12"/>
    <w:rsid w:val="00AF59C1"/>
    <w:rsid w:val="00B0038C"/>
    <w:rsid w:val="00B23533"/>
    <w:rsid w:val="00B43E3D"/>
    <w:rsid w:val="00B74408"/>
    <w:rsid w:val="00B86A7C"/>
    <w:rsid w:val="00BC4F81"/>
    <w:rsid w:val="00BE58F0"/>
    <w:rsid w:val="00BF156F"/>
    <w:rsid w:val="00C27998"/>
    <w:rsid w:val="00C32017"/>
    <w:rsid w:val="00C41B14"/>
    <w:rsid w:val="00C45239"/>
    <w:rsid w:val="00C94315"/>
    <w:rsid w:val="00CC4057"/>
    <w:rsid w:val="00D0326F"/>
    <w:rsid w:val="00D33F99"/>
    <w:rsid w:val="00D722FD"/>
    <w:rsid w:val="00D83819"/>
    <w:rsid w:val="00D8408C"/>
    <w:rsid w:val="00D912C0"/>
    <w:rsid w:val="00E035B2"/>
    <w:rsid w:val="00E051C7"/>
    <w:rsid w:val="00E20BAA"/>
    <w:rsid w:val="00E2425E"/>
    <w:rsid w:val="00E705D1"/>
    <w:rsid w:val="00EA40C9"/>
    <w:rsid w:val="00ED4378"/>
    <w:rsid w:val="00F05A15"/>
    <w:rsid w:val="00F20E85"/>
    <w:rsid w:val="00F2736A"/>
    <w:rsid w:val="00F30C24"/>
    <w:rsid w:val="00F44AFC"/>
    <w:rsid w:val="00F66835"/>
    <w:rsid w:val="00F72BB5"/>
    <w:rsid w:val="00F81F22"/>
    <w:rsid w:val="00F87CE0"/>
    <w:rsid w:val="00F92756"/>
    <w:rsid w:val="00FC3F9F"/>
    <w:rsid w:val="00FD2C32"/>
    <w:rsid w:val="00FF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FEF66"/>
  <w14:defaultImageDpi w14:val="32767"/>
  <w15:chartTrackingRefBased/>
  <w15:docId w15:val="{68F0693B-0A7A-C740-9F80-B6928E134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94871"/>
    <w:pPr>
      <w:spacing w:after="240"/>
      <w:ind w:firstLine="720"/>
      <w:jc w:val="both"/>
    </w:pPr>
    <w:rPr>
      <w:rFonts w:ascii="Geneva" w:eastAsia="MS Mincho" w:hAnsi="Geneva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 Komatsu</dc:creator>
  <cp:keywords/>
  <dc:description/>
  <cp:lastModifiedBy>Ryu Komatsu</cp:lastModifiedBy>
  <cp:revision>169</cp:revision>
  <dcterms:created xsi:type="dcterms:W3CDTF">2021-11-03T23:06:00Z</dcterms:created>
  <dcterms:modified xsi:type="dcterms:W3CDTF">2022-01-14T18:55:00Z</dcterms:modified>
</cp:coreProperties>
</file>